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A4155" w14:textId="42B71236" w:rsidR="00C55B15" w:rsidRPr="00C55B15" w:rsidRDefault="00C55B15" w:rsidP="00E003EB">
      <w:pPr>
        <w:jc w:val="center"/>
        <w:rPr>
          <w:b/>
          <w:bCs/>
          <w:sz w:val="36"/>
          <w:szCs w:val="36"/>
          <w:u w:val="single"/>
          <w:lang w:val="en-US"/>
        </w:rPr>
      </w:pPr>
      <w:r w:rsidRPr="00C55B15">
        <w:rPr>
          <w:b/>
          <w:bCs/>
          <w:sz w:val="36"/>
          <w:szCs w:val="36"/>
          <w:u w:val="single"/>
          <w:lang w:val="en-US"/>
        </w:rPr>
        <w:t>SUPPLEMENTARY MATERIAL</w:t>
      </w:r>
    </w:p>
    <w:p w14:paraId="48614F53" w14:textId="6864096B" w:rsidR="00E003EB" w:rsidRPr="00E003EB" w:rsidRDefault="00000000" w:rsidP="00E003EB">
      <w:pPr>
        <w:jc w:val="center"/>
        <w:rPr>
          <w:b/>
          <w:bCs/>
          <w:u w:val="single"/>
          <w:lang w:val="en-US"/>
        </w:rPr>
      </w:pPr>
      <w:r w:rsidRPr="00E003EB">
        <w:rPr>
          <w:b/>
          <w:bCs/>
          <w:u w:val="single"/>
          <w:lang w:val="en-US"/>
        </w:rPr>
        <w:t>PHOTOPROTECTION HABITS QUESTIONNAIRE</w:t>
      </w:r>
    </w:p>
    <w:p w14:paraId="582D011C" w14:textId="77777777" w:rsidR="00E003EB" w:rsidRPr="00E003EB" w:rsidRDefault="00E003EB" w:rsidP="00E003EB">
      <w:pPr>
        <w:jc w:val="both"/>
        <w:rPr>
          <w:lang w:val="en-US"/>
        </w:rPr>
      </w:pPr>
    </w:p>
    <w:p w14:paraId="519086D5" w14:textId="77777777" w:rsidR="00E003EB" w:rsidRPr="00E003EB" w:rsidRDefault="00000000" w:rsidP="00E003EB">
      <w:pPr>
        <w:jc w:val="both"/>
        <w:rPr>
          <w:lang w:val="en-US"/>
        </w:rPr>
      </w:pPr>
      <w:r w:rsidRPr="00E003EB">
        <w:rPr>
          <w:lang w:val="en-US"/>
        </w:rPr>
        <w:t xml:space="preserve">1. </w:t>
      </w:r>
      <w:r w:rsidRPr="00E003EB">
        <w:rPr>
          <w:b/>
          <w:bCs/>
          <w:lang w:val="en-US"/>
        </w:rPr>
        <w:t>Do you apply sunscreen or sun protection daily?</w:t>
      </w:r>
    </w:p>
    <w:p w14:paraId="3091764B" w14:textId="77777777" w:rsidR="00E003EB" w:rsidRPr="00E003EB" w:rsidRDefault="00000000" w:rsidP="00E003EB">
      <w:pPr>
        <w:jc w:val="both"/>
        <w:rPr>
          <w:lang w:val="en-US"/>
        </w:rPr>
      </w:pPr>
      <w:r w:rsidRPr="00E003EB">
        <w:rPr>
          <w:lang w:val="en-US"/>
        </w:rPr>
        <w:t xml:space="preserve">   Yes / No  </w:t>
      </w:r>
    </w:p>
    <w:p w14:paraId="5773D7B6" w14:textId="77777777" w:rsidR="00E003EB" w:rsidRPr="00E003EB" w:rsidRDefault="00E003EB" w:rsidP="00E003EB">
      <w:pPr>
        <w:jc w:val="both"/>
        <w:rPr>
          <w:lang w:val="en-US"/>
        </w:rPr>
      </w:pPr>
    </w:p>
    <w:p w14:paraId="1227515D" w14:textId="77777777" w:rsidR="00E003EB" w:rsidRPr="00E003EB" w:rsidRDefault="00000000" w:rsidP="00E003EB">
      <w:pPr>
        <w:jc w:val="both"/>
        <w:rPr>
          <w:b/>
          <w:bCs/>
          <w:lang w:val="en-US"/>
        </w:rPr>
      </w:pPr>
      <w:r w:rsidRPr="00E003EB">
        <w:rPr>
          <w:b/>
          <w:bCs/>
          <w:lang w:val="en-US"/>
        </w:rPr>
        <w:t>2. In the past month, how many times have you applied sunscreen?</w:t>
      </w:r>
    </w:p>
    <w:p w14:paraId="09691403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Every day  </w:t>
      </w:r>
    </w:p>
    <w:p w14:paraId="1F31658C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More than 20 days  </w:t>
      </w:r>
    </w:p>
    <w:p w14:paraId="45117703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More than 10 days but less than 20 days  </w:t>
      </w:r>
    </w:p>
    <w:p w14:paraId="4A0F8F0C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Between 5 and 10 days  </w:t>
      </w:r>
    </w:p>
    <w:p w14:paraId="51EF9AD9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Fewer than 5 days  </w:t>
      </w:r>
    </w:p>
    <w:p w14:paraId="7014485A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None  </w:t>
      </w:r>
    </w:p>
    <w:p w14:paraId="55289683" w14:textId="77777777" w:rsidR="00E003EB" w:rsidRPr="00E003EB" w:rsidRDefault="00E003EB" w:rsidP="00E003EB">
      <w:pPr>
        <w:jc w:val="both"/>
        <w:rPr>
          <w:lang w:val="en-US"/>
        </w:rPr>
      </w:pPr>
    </w:p>
    <w:p w14:paraId="1122F623" w14:textId="77777777" w:rsidR="00E003EB" w:rsidRPr="00E003EB" w:rsidRDefault="00000000" w:rsidP="00E003EB">
      <w:pPr>
        <w:jc w:val="both"/>
        <w:rPr>
          <w:lang w:val="en-US"/>
        </w:rPr>
      </w:pPr>
      <w:r w:rsidRPr="00E003EB">
        <w:rPr>
          <w:lang w:val="en-US"/>
        </w:rPr>
        <w:t xml:space="preserve">3. </w:t>
      </w:r>
      <w:r w:rsidRPr="00E003EB">
        <w:rPr>
          <w:b/>
          <w:bCs/>
          <w:lang w:val="en-US"/>
        </w:rPr>
        <w:t>On the days you apply sunscreen, how often do you apply it?</w:t>
      </w:r>
    </w:p>
    <w:p w14:paraId="05494854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Every 2 hours  </w:t>
      </w:r>
    </w:p>
    <w:p w14:paraId="6768670D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Twice a day  </w:t>
      </w:r>
    </w:p>
    <w:p w14:paraId="2B4641D4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Once a day  </w:t>
      </w:r>
    </w:p>
    <w:p w14:paraId="41582F44" w14:textId="77777777" w:rsidR="00E003EB" w:rsidRPr="00E003EB" w:rsidRDefault="00E003EB" w:rsidP="00E003EB">
      <w:pPr>
        <w:jc w:val="both"/>
        <w:rPr>
          <w:lang w:val="en-US"/>
        </w:rPr>
      </w:pPr>
    </w:p>
    <w:p w14:paraId="6F1A27F4" w14:textId="77777777" w:rsidR="00E003EB" w:rsidRPr="00E003EB" w:rsidRDefault="00000000" w:rsidP="00E003EB">
      <w:pPr>
        <w:jc w:val="both"/>
        <w:rPr>
          <w:b/>
          <w:bCs/>
          <w:lang w:val="en-US"/>
        </w:rPr>
      </w:pPr>
      <w:r w:rsidRPr="00E003EB">
        <w:rPr>
          <w:lang w:val="en-US"/>
        </w:rPr>
        <w:t xml:space="preserve">4. </w:t>
      </w:r>
      <w:r w:rsidRPr="00E003EB">
        <w:rPr>
          <w:b/>
          <w:bCs/>
          <w:lang w:val="en-US"/>
        </w:rPr>
        <w:t xml:space="preserve">When using sunscreen, what protection factor do you use?  </w:t>
      </w:r>
    </w:p>
    <w:p w14:paraId="597BBD31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I don’t know  </w:t>
      </w:r>
    </w:p>
    <w:p w14:paraId="7B15DCE2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2–15  </w:t>
      </w:r>
    </w:p>
    <w:p w14:paraId="10C7D360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16–29  </w:t>
      </w:r>
    </w:p>
    <w:p w14:paraId="5D04B45C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30–50  </w:t>
      </w:r>
    </w:p>
    <w:p w14:paraId="188806E4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Over 50  </w:t>
      </w:r>
    </w:p>
    <w:p w14:paraId="357D07A9" w14:textId="77777777" w:rsidR="00E003EB" w:rsidRPr="00E003EB" w:rsidRDefault="00E003EB" w:rsidP="00E003EB">
      <w:pPr>
        <w:jc w:val="both"/>
        <w:rPr>
          <w:lang w:val="en-US"/>
        </w:rPr>
      </w:pPr>
    </w:p>
    <w:p w14:paraId="189BA607" w14:textId="77777777" w:rsidR="00E003EB" w:rsidRPr="00E003EB" w:rsidRDefault="00000000" w:rsidP="00E003EB">
      <w:pPr>
        <w:jc w:val="both"/>
        <w:rPr>
          <w:b/>
          <w:bCs/>
          <w:lang w:val="en-US"/>
        </w:rPr>
      </w:pPr>
      <w:r w:rsidRPr="00E003EB">
        <w:rPr>
          <w:b/>
          <w:bCs/>
          <w:lang w:val="en-US"/>
        </w:rPr>
        <w:t xml:space="preserve">5. How many times have you experienced a sunburn in the past year?  </w:t>
      </w:r>
    </w:p>
    <w:p w14:paraId="263D26E6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None  </w:t>
      </w:r>
    </w:p>
    <w:p w14:paraId="1309FC8E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1–2  </w:t>
      </w:r>
    </w:p>
    <w:p w14:paraId="012A9381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3–5  </w:t>
      </w:r>
    </w:p>
    <w:p w14:paraId="59696D04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6–10  </w:t>
      </w:r>
    </w:p>
    <w:p w14:paraId="3C88124A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Over 10  </w:t>
      </w:r>
    </w:p>
    <w:p w14:paraId="4B326C09" w14:textId="77777777" w:rsidR="00E003EB" w:rsidRDefault="00E003EB" w:rsidP="00E003EB">
      <w:pPr>
        <w:jc w:val="both"/>
        <w:rPr>
          <w:lang w:val="en-US"/>
        </w:rPr>
      </w:pPr>
    </w:p>
    <w:p w14:paraId="68677639" w14:textId="77777777" w:rsidR="00E003EB" w:rsidRPr="00E003EB" w:rsidRDefault="00E003EB" w:rsidP="00E003EB">
      <w:pPr>
        <w:jc w:val="both"/>
        <w:rPr>
          <w:lang w:val="en-US"/>
        </w:rPr>
      </w:pPr>
    </w:p>
    <w:p w14:paraId="642F6A8E" w14:textId="77777777" w:rsidR="00E003EB" w:rsidRPr="00E003EB" w:rsidRDefault="00000000" w:rsidP="00E003EB">
      <w:pPr>
        <w:jc w:val="both"/>
        <w:rPr>
          <w:b/>
          <w:bCs/>
          <w:lang w:val="en-US"/>
        </w:rPr>
      </w:pPr>
      <w:r w:rsidRPr="00E003EB">
        <w:rPr>
          <w:b/>
          <w:bCs/>
          <w:lang w:val="en-US"/>
        </w:rPr>
        <w:t>6. Do you think sun exposure is beneficial for your condition?</w:t>
      </w:r>
    </w:p>
    <w:p w14:paraId="0A17C17A" w14:textId="77777777" w:rsidR="00E003EB" w:rsidRPr="00E003EB" w:rsidRDefault="00000000" w:rsidP="00E003EB">
      <w:pPr>
        <w:jc w:val="both"/>
        <w:rPr>
          <w:lang w:val="en-US"/>
        </w:rPr>
      </w:pPr>
      <w:r w:rsidRPr="00E003EB">
        <w:rPr>
          <w:lang w:val="en-US"/>
        </w:rPr>
        <w:t xml:space="preserve">   Yes / No  </w:t>
      </w:r>
    </w:p>
    <w:p w14:paraId="4C660A69" w14:textId="77777777" w:rsidR="00E003EB" w:rsidRPr="00E003EB" w:rsidRDefault="00E003EB" w:rsidP="00E003EB">
      <w:pPr>
        <w:jc w:val="both"/>
        <w:rPr>
          <w:lang w:val="en-US"/>
        </w:rPr>
      </w:pPr>
    </w:p>
    <w:p w14:paraId="01AA349E" w14:textId="77777777" w:rsidR="00E003EB" w:rsidRPr="00E003EB" w:rsidRDefault="00000000" w:rsidP="00E003EB">
      <w:pPr>
        <w:jc w:val="both"/>
        <w:rPr>
          <w:b/>
          <w:bCs/>
          <w:lang w:val="en-US"/>
        </w:rPr>
      </w:pPr>
      <w:r w:rsidRPr="00E003EB">
        <w:rPr>
          <w:b/>
          <w:bCs/>
          <w:lang w:val="en-US"/>
        </w:rPr>
        <w:t>7. When exposed to the sun, do you feel your condition improves?</w:t>
      </w:r>
    </w:p>
    <w:p w14:paraId="79B13609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No, it even worsens  </w:t>
      </w:r>
    </w:p>
    <w:p w14:paraId="1E72F0A8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No change, neither improves nor worsens  </w:t>
      </w:r>
    </w:p>
    <w:p w14:paraId="3A8725F0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Yes, it improves  </w:t>
      </w:r>
    </w:p>
    <w:p w14:paraId="6DC737E9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Yes, it improves significantly  </w:t>
      </w:r>
    </w:p>
    <w:p w14:paraId="0EB8C9AD" w14:textId="77777777" w:rsidR="00E003EB" w:rsidRPr="00E003EB" w:rsidRDefault="00E003EB" w:rsidP="00E003EB">
      <w:pPr>
        <w:jc w:val="both"/>
        <w:rPr>
          <w:lang w:val="en-US"/>
        </w:rPr>
      </w:pPr>
    </w:p>
    <w:p w14:paraId="621DB834" w14:textId="77777777" w:rsidR="00E003EB" w:rsidRPr="00E003EB" w:rsidRDefault="00000000" w:rsidP="00E003EB">
      <w:pPr>
        <w:jc w:val="both"/>
        <w:rPr>
          <w:lang w:val="en-US"/>
        </w:rPr>
      </w:pPr>
      <w:r w:rsidRPr="00E003EB">
        <w:rPr>
          <w:lang w:val="en-US"/>
        </w:rPr>
        <w:t xml:space="preserve">8. </w:t>
      </w:r>
      <w:r w:rsidRPr="00E003EB">
        <w:rPr>
          <w:b/>
          <w:bCs/>
          <w:lang w:val="en-US"/>
        </w:rPr>
        <w:t>Do you regularly use a hat or cap?</w:t>
      </w:r>
    </w:p>
    <w:p w14:paraId="2930923C" w14:textId="77777777" w:rsidR="00E003EB" w:rsidRPr="00E003EB" w:rsidRDefault="00000000" w:rsidP="00E003EB">
      <w:pPr>
        <w:jc w:val="both"/>
        <w:rPr>
          <w:lang w:val="en-US"/>
        </w:rPr>
      </w:pPr>
      <w:r w:rsidRPr="00E003EB">
        <w:rPr>
          <w:lang w:val="en-US"/>
        </w:rPr>
        <w:t xml:space="preserve">   Yes / No  </w:t>
      </w:r>
    </w:p>
    <w:p w14:paraId="4766DE7D" w14:textId="77777777" w:rsidR="00E003EB" w:rsidRPr="00E003EB" w:rsidRDefault="00E003EB" w:rsidP="00E003EB">
      <w:pPr>
        <w:jc w:val="both"/>
        <w:rPr>
          <w:lang w:val="en-US"/>
        </w:rPr>
      </w:pPr>
    </w:p>
    <w:p w14:paraId="50724151" w14:textId="77777777" w:rsidR="00E003EB" w:rsidRPr="00E003EB" w:rsidRDefault="00000000" w:rsidP="00E003EB">
      <w:pPr>
        <w:jc w:val="both"/>
        <w:rPr>
          <w:b/>
          <w:bCs/>
          <w:lang w:val="en-US"/>
        </w:rPr>
      </w:pPr>
      <w:r w:rsidRPr="00E003EB">
        <w:rPr>
          <w:b/>
          <w:bCs/>
          <w:lang w:val="en-US"/>
        </w:rPr>
        <w:t>9. What type of sunscreen format do you currently use?</w:t>
      </w:r>
    </w:p>
    <w:p w14:paraId="4A40AD72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Lotion  </w:t>
      </w:r>
    </w:p>
    <w:p w14:paraId="2E4AD345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Spray  </w:t>
      </w:r>
    </w:p>
    <w:p w14:paraId="0797C447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Cream  </w:t>
      </w:r>
    </w:p>
    <w:p w14:paraId="645192D6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Gel  </w:t>
      </w:r>
    </w:p>
    <w:p w14:paraId="287AFAAE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Oils  </w:t>
      </w:r>
    </w:p>
    <w:p w14:paraId="10EF9E03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Stick  </w:t>
      </w:r>
    </w:p>
    <w:p w14:paraId="538D806D" w14:textId="77777777" w:rsidR="00E003EB" w:rsidRPr="00E003EB" w:rsidRDefault="00E003EB" w:rsidP="00E003EB">
      <w:pPr>
        <w:jc w:val="both"/>
        <w:rPr>
          <w:lang w:val="en-US"/>
        </w:rPr>
      </w:pPr>
    </w:p>
    <w:p w14:paraId="7684BD4C" w14:textId="77777777" w:rsidR="00E003EB" w:rsidRPr="00E003EB" w:rsidRDefault="00000000" w:rsidP="00E003EB">
      <w:pPr>
        <w:jc w:val="both"/>
        <w:rPr>
          <w:b/>
          <w:bCs/>
          <w:lang w:val="en-US"/>
        </w:rPr>
      </w:pPr>
      <w:r w:rsidRPr="00E003EB">
        <w:rPr>
          <w:b/>
          <w:bCs/>
          <w:lang w:val="en-US"/>
        </w:rPr>
        <w:t>10. What type of sunscreen format would you prefer as most suitable for your condition?</w:t>
      </w:r>
    </w:p>
    <w:p w14:paraId="5D5EF56F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Lotion  </w:t>
      </w:r>
    </w:p>
    <w:p w14:paraId="1EFA81A9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Spray  </w:t>
      </w:r>
    </w:p>
    <w:p w14:paraId="0B4CFE2C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Cream  </w:t>
      </w:r>
    </w:p>
    <w:p w14:paraId="23BFA64B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Gel  </w:t>
      </w:r>
    </w:p>
    <w:p w14:paraId="0A5B4997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Oils  </w:t>
      </w:r>
    </w:p>
    <w:p w14:paraId="6B22DE20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Stick  </w:t>
      </w:r>
    </w:p>
    <w:p w14:paraId="33B05B46" w14:textId="77777777" w:rsidR="00E003EB" w:rsidRPr="00E003EB" w:rsidRDefault="00E003EB" w:rsidP="00E003EB">
      <w:pPr>
        <w:jc w:val="both"/>
        <w:rPr>
          <w:lang w:val="en-US"/>
        </w:rPr>
      </w:pPr>
    </w:p>
    <w:p w14:paraId="0FAA6A9E" w14:textId="77777777" w:rsidR="00E003EB" w:rsidRPr="00E003EB" w:rsidRDefault="00000000" w:rsidP="00E003EB">
      <w:pPr>
        <w:jc w:val="both"/>
        <w:rPr>
          <w:b/>
          <w:bCs/>
          <w:lang w:val="en-US"/>
        </w:rPr>
      </w:pPr>
      <w:r w:rsidRPr="00E003EB">
        <w:rPr>
          <w:b/>
          <w:bCs/>
          <w:lang w:val="en-US"/>
        </w:rPr>
        <w:t>11. Do you experience any discomfort when applying sunscreen (eye stinging, irritation, acne, etc.)?</w:t>
      </w:r>
    </w:p>
    <w:p w14:paraId="17C8EF3D" w14:textId="77777777" w:rsidR="00E003EB" w:rsidRPr="00E003EB" w:rsidRDefault="00000000" w:rsidP="00E003EB">
      <w:pPr>
        <w:jc w:val="both"/>
        <w:rPr>
          <w:lang w:val="en-US"/>
        </w:rPr>
      </w:pPr>
      <w:r w:rsidRPr="00E003EB">
        <w:rPr>
          <w:lang w:val="en-US"/>
        </w:rPr>
        <w:lastRenderedPageBreak/>
        <w:t xml:space="preserve">    Yes / No  </w:t>
      </w:r>
    </w:p>
    <w:p w14:paraId="128EC7B6" w14:textId="77777777" w:rsidR="00E003EB" w:rsidRPr="00E003EB" w:rsidRDefault="00E003EB" w:rsidP="00E003EB">
      <w:pPr>
        <w:jc w:val="both"/>
        <w:rPr>
          <w:lang w:val="en-US"/>
        </w:rPr>
      </w:pPr>
    </w:p>
    <w:p w14:paraId="0A904EB6" w14:textId="77777777" w:rsidR="00E003EB" w:rsidRPr="00E003EB" w:rsidRDefault="00000000" w:rsidP="00E003EB">
      <w:pPr>
        <w:jc w:val="both"/>
        <w:rPr>
          <w:b/>
          <w:bCs/>
          <w:lang w:val="en-US"/>
        </w:rPr>
      </w:pPr>
      <w:r w:rsidRPr="00E003EB">
        <w:rPr>
          <w:b/>
          <w:bCs/>
          <w:lang w:val="en-US"/>
        </w:rPr>
        <w:t>12. Have you heard of “oral sun protection” (sun protection pills)?</w:t>
      </w:r>
    </w:p>
    <w:p w14:paraId="5D285B6E" w14:textId="77777777" w:rsidR="00E003EB" w:rsidRPr="00E003EB" w:rsidRDefault="00000000" w:rsidP="00E003EB">
      <w:pPr>
        <w:jc w:val="both"/>
        <w:rPr>
          <w:lang w:val="en-US"/>
        </w:rPr>
      </w:pPr>
      <w:r w:rsidRPr="00E003EB">
        <w:rPr>
          <w:lang w:val="en-US"/>
        </w:rPr>
        <w:t xml:space="preserve">    Yes / No  </w:t>
      </w:r>
    </w:p>
    <w:p w14:paraId="70487774" w14:textId="77777777" w:rsidR="00E003EB" w:rsidRPr="00E003EB" w:rsidRDefault="00E003EB" w:rsidP="00E003EB">
      <w:pPr>
        <w:jc w:val="both"/>
        <w:rPr>
          <w:lang w:val="en-US"/>
        </w:rPr>
      </w:pPr>
    </w:p>
    <w:p w14:paraId="271B9DF2" w14:textId="77777777" w:rsidR="00E003EB" w:rsidRPr="00E003EB" w:rsidRDefault="00000000" w:rsidP="00E003EB">
      <w:pPr>
        <w:jc w:val="both"/>
        <w:rPr>
          <w:b/>
          <w:bCs/>
          <w:lang w:val="en-US"/>
        </w:rPr>
      </w:pPr>
      <w:r w:rsidRPr="00E003EB">
        <w:rPr>
          <w:b/>
          <w:bCs/>
          <w:lang w:val="en-US"/>
        </w:rPr>
        <w:t>13. Do you use oral sun protection (sun protection pills)?</w:t>
      </w:r>
    </w:p>
    <w:p w14:paraId="698709AE" w14:textId="77777777" w:rsidR="00E003EB" w:rsidRPr="00E003EB" w:rsidRDefault="00000000" w:rsidP="00E003EB">
      <w:pPr>
        <w:jc w:val="both"/>
        <w:rPr>
          <w:lang w:val="en-US"/>
        </w:rPr>
      </w:pPr>
      <w:r w:rsidRPr="00E003EB">
        <w:rPr>
          <w:lang w:val="en-US"/>
        </w:rPr>
        <w:t xml:space="preserve">    Yes / No  </w:t>
      </w:r>
    </w:p>
    <w:p w14:paraId="7C8B3DF6" w14:textId="77777777" w:rsidR="00E003EB" w:rsidRPr="00E003EB" w:rsidRDefault="00E003EB" w:rsidP="00E003EB">
      <w:pPr>
        <w:jc w:val="both"/>
        <w:rPr>
          <w:lang w:val="en-US"/>
        </w:rPr>
      </w:pPr>
    </w:p>
    <w:p w14:paraId="04D4F9D6" w14:textId="77777777" w:rsidR="00E003EB" w:rsidRPr="00E003EB" w:rsidRDefault="00000000" w:rsidP="00E003EB">
      <w:pPr>
        <w:jc w:val="both"/>
        <w:rPr>
          <w:b/>
          <w:bCs/>
          <w:lang w:val="en-US"/>
        </w:rPr>
      </w:pPr>
      <w:r w:rsidRPr="00E003EB">
        <w:rPr>
          <w:b/>
          <w:bCs/>
          <w:lang w:val="en-US"/>
        </w:rPr>
        <w:t>14. If not, would you like to use it? Do you think it could be beneficial for your condition?</w:t>
      </w:r>
    </w:p>
    <w:p w14:paraId="798136C5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Yes, I’d like to use it / No, I wouldn’t  </w:t>
      </w:r>
    </w:p>
    <w:p w14:paraId="6D1F0DF6" w14:textId="77777777" w:rsidR="00E003EB" w:rsidRPr="00E003EB" w:rsidRDefault="00000000" w:rsidP="00E003EB">
      <w:pPr>
        <w:pStyle w:val="Prrafodelista"/>
        <w:numPr>
          <w:ilvl w:val="0"/>
          <w:numId w:val="2"/>
        </w:numPr>
        <w:jc w:val="both"/>
        <w:rPr>
          <w:lang w:val="en-US"/>
        </w:rPr>
      </w:pPr>
      <w:r w:rsidRPr="00E003EB">
        <w:rPr>
          <w:lang w:val="en-US"/>
        </w:rPr>
        <w:t xml:space="preserve">Yes, I believe it could be beneficial / No, I don’t think it could help  </w:t>
      </w:r>
    </w:p>
    <w:p w14:paraId="5B6793DF" w14:textId="77777777" w:rsidR="009E6947" w:rsidRDefault="009E6947">
      <w:pPr>
        <w:spacing w:after="0"/>
        <w:rPr>
          <w:sz w:val="0"/>
          <w:szCs w:val="0"/>
        </w:rPr>
        <w:sectPr w:rsidR="009E694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FA0B571" w14:textId="77777777" w:rsidR="0091529D" w:rsidRDefault="00000000" w:rsidP="0091529D">
      <w:pPr>
        <w:jc w:val="center"/>
        <w:rPr>
          <w:b/>
          <w:bCs/>
          <w:u w:val="single"/>
          <w:lang w:val="en-US"/>
        </w:rPr>
      </w:pPr>
      <w:r w:rsidRPr="0091529D">
        <w:rPr>
          <w:b/>
          <w:bCs/>
          <w:u w:val="single"/>
          <w:lang w:val="en-US"/>
        </w:rPr>
        <w:lastRenderedPageBreak/>
        <w:t>QUESTIONNAIRE WITH PHOTOPROTECTION RECOMMENDATIONS FOR EACH PATHOLOGY</w:t>
      </w:r>
    </w:p>
    <w:p w14:paraId="435D8B50" w14:textId="77777777" w:rsidR="0091529D" w:rsidRDefault="0091529D" w:rsidP="0091529D">
      <w:pPr>
        <w:rPr>
          <w:lang w:val="en-US"/>
        </w:rPr>
      </w:pPr>
    </w:p>
    <w:p w14:paraId="76B65F0A" w14:textId="77777777" w:rsidR="006D1BB8" w:rsidRPr="006D1BB8" w:rsidRDefault="00000000" w:rsidP="006D1BB8">
      <w:pPr>
        <w:pStyle w:val="Prrafodelista"/>
        <w:numPr>
          <w:ilvl w:val="0"/>
          <w:numId w:val="10"/>
        </w:numPr>
        <w:rPr>
          <w:b/>
          <w:bCs/>
          <w:lang w:val="en-US"/>
        </w:rPr>
      </w:pPr>
      <w:r w:rsidRPr="006D1BB8">
        <w:rPr>
          <w:b/>
          <w:bCs/>
          <w:lang w:val="en-US"/>
        </w:rPr>
        <w:t xml:space="preserve">PHOTOPROTECTION RECOMMENDATIONS FOR ATOPIC DERMATITIS </w:t>
      </w:r>
    </w:p>
    <w:p w14:paraId="4D6900D0" w14:textId="77777777" w:rsidR="006D1BB8" w:rsidRPr="006D1BB8" w:rsidRDefault="00000000" w:rsidP="006D1BB8">
      <w:pPr>
        <w:ind w:left="360"/>
        <w:rPr>
          <w:lang w:val="en-US"/>
        </w:rPr>
      </w:pPr>
      <w:r w:rsidRPr="006D1BB8">
        <w:rPr>
          <w:lang w:val="en-US"/>
        </w:rPr>
        <w:t xml:space="preserve">After reading the photoprotection recommendations provided by experts for your condition, indicate which ones you follow:  </w:t>
      </w:r>
    </w:p>
    <w:p w14:paraId="505100E8" w14:textId="77777777" w:rsidR="006D1BB8" w:rsidRPr="006D1BB8" w:rsidRDefault="00000000" w:rsidP="006D1BB8">
      <w:pPr>
        <w:pStyle w:val="Prrafodelista"/>
        <w:numPr>
          <w:ilvl w:val="1"/>
          <w:numId w:val="10"/>
        </w:numPr>
        <w:rPr>
          <w:lang w:val="en-US"/>
        </w:rPr>
      </w:pPr>
      <w:r w:rsidRPr="006D1BB8">
        <w:rPr>
          <w:lang w:val="en-US"/>
        </w:rPr>
        <w:t xml:space="preserve">Sunscreen should not be applied until skin lesions are treated and inflammation is resolved to avoid systemic absorption and photosensitization reactions.  </w:t>
      </w:r>
    </w:p>
    <w:p w14:paraId="4E9C99D9" w14:textId="77777777" w:rsidR="006D1BB8" w:rsidRPr="006D1BB8" w:rsidRDefault="00000000" w:rsidP="006D1BB8">
      <w:pPr>
        <w:rPr>
          <w:lang w:val="en-US"/>
        </w:rPr>
      </w:pPr>
      <w:r w:rsidRPr="006D1BB8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 w:rsidRPr="006D1BB8">
        <w:rPr>
          <w:lang w:val="en-US"/>
        </w:rPr>
        <w:t xml:space="preserve">Do you follow this recommendation? YES / NO  </w:t>
      </w:r>
    </w:p>
    <w:p w14:paraId="68C7044E" w14:textId="77777777" w:rsidR="006D1BB8" w:rsidRPr="006D1BB8" w:rsidRDefault="00000000" w:rsidP="006D1BB8">
      <w:pPr>
        <w:pStyle w:val="Prrafodelista"/>
        <w:numPr>
          <w:ilvl w:val="1"/>
          <w:numId w:val="10"/>
        </w:numPr>
        <w:rPr>
          <w:lang w:val="en-US"/>
        </w:rPr>
      </w:pPr>
      <w:r w:rsidRPr="006D1BB8">
        <w:rPr>
          <w:lang w:val="en-US"/>
        </w:rPr>
        <w:t xml:space="preserve">High temperatures and sweating can worsen redness or itching of atopic dermatitis lesions, so these situations should be avoided.  </w:t>
      </w:r>
    </w:p>
    <w:p w14:paraId="35FD0272" w14:textId="77777777" w:rsidR="006D1BB8" w:rsidRPr="006D1BB8" w:rsidRDefault="00000000" w:rsidP="006D1BB8">
      <w:pPr>
        <w:ind w:left="708" w:firstLine="708"/>
        <w:rPr>
          <w:lang w:val="en-US"/>
        </w:rPr>
      </w:pPr>
      <w:r w:rsidRPr="006D1BB8">
        <w:rPr>
          <w:lang w:val="en-US"/>
        </w:rPr>
        <w:t xml:space="preserve">  Do you follow this recommendation? YES / NO  </w:t>
      </w:r>
    </w:p>
    <w:p w14:paraId="4653AEA6" w14:textId="77777777" w:rsidR="006D1BB8" w:rsidRPr="006D1BB8" w:rsidRDefault="00000000" w:rsidP="006D1BB8">
      <w:pPr>
        <w:pStyle w:val="Prrafodelista"/>
        <w:numPr>
          <w:ilvl w:val="1"/>
          <w:numId w:val="10"/>
        </w:numPr>
        <w:rPr>
          <w:lang w:val="en-US"/>
        </w:rPr>
      </w:pPr>
      <w:r w:rsidRPr="006D1BB8">
        <w:rPr>
          <w:lang w:val="en-US"/>
        </w:rPr>
        <w:t xml:space="preserve">Sunscreen should not be applied to moist, oozing, or eroded lesions resulting from severe scratching.  </w:t>
      </w:r>
    </w:p>
    <w:p w14:paraId="135FEAFA" w14:textId="77777777" w:rsidR="006D1BB8" w:rsidRPr="006D1BB8" w:rsidRDefault="00000000" w:rsidP="006D1BB8">
      <w:pPr>
        <w:rPr>
          <w:lang w:val="en-US"/>
        </w:rPr>
      </w:pPr>
      <w:r w:rsidRPr="006D1BB8">
        <w:rPr>
          <w:lang w:val="en-US"/>
        </w:rPr>
        <w:t xml:space="preserve">  </w:t>
      </w:r>
      <w:r>
        <w:rPr>
          <w:lang w:val="en-US"/>
        </w:rPr>
        <w:tab/>
      </w:r>
      <w:r>
        <w:rPr>
          <w:lang w:val="en-US"/>
        </w:rPr>
        <w:tab/>
      </w:r>
      <w:r w:rsidRPr="006D1BB8">
        <w:rPr>
          <w:lang w:val="en-US"/>
        </w:rPr>
        <w:t xml:space="preserve">Do you follow this recommendation? YES / NO  </w:t>
      </w:r>
    </w:p>
    <w:p w14:paraId="61C63609" w14:textId="77777777" w:rsidR="006D1BB8" w:rsidRPr="006D1BB8" w:rsidRDefault="00000000" w:rsidP="006D1BB8">
      <w:pPr>
        <w:pStyle w:val="Prrafodelista"/>
        <w:numPr>
          <w:ilvl w:val="1"/>
          <w:numId w:val="10"/>
        </w:numPr>
        <w:rPr>
          <w:lang w:val="en-US"/>
        </w:rPr>
      </w:pPr>
      <w:r w:rsidRPr="006D1BB8">
        <w:rPr>
          <w:lang w:val="en-US"/>
        </w:rPr>
        <w:t xml:space="preserve">Regular use of broad-spectrum sunscreens (SPF50+) is recommended to prevent photosensitivity and sunburn.  </w:t>
      </w:r>
    </w:p>
    <w:p w14:paraId="0C13E079" w14:textId="77777777" w:rsidR="006D1BB8" w:rsidRPr="006D1BB8" w:rsidRDefault="00000000" w:rsidP="006D1BB8">
      <w:pPr>
        <w:rPr>
          <w:lang w:val="en-US"/>
        </w:rPr>
      </w:pPr>
      <w:r w:rsidRPr="006D1BB8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 w:rsidRPr="006D1BB8">
        <w:rPr>
          <w:lang w:val="en-US"/>
        </w:rPr>
        <w:t xml:space="preserve">Do you follow this recommendation? YES / NO  </w:t>
      </w:r>
    </w:p>
    <w:p w14:paraId="71973654" w14:textId="77777777" w:rsidR="006D1BB8" w:rsidRPr="006D1BB8" w:rsidRDefault="006D1BB8" w:rsidP="006D1BB8">
      <w:pPr>
        <w:rPr>
          <w:lang w:val="en-US"/>
        </w:rPr>
      </w:pPr>
    </w:p>
    <w:p w14:paraId="510C3372" w14:textId="77777777" w:rsidR="006D1BB8" w:rsidRPr="006D1BB8" w:rsidRDefault="00000000" w:rsidP="006D1BB8">
      <w:pPr>
        <w:pStyle w:val="Prrafodelista"/>
        <w:numPr>
          <w:ilvl w:val="0"/>
          <w:numId w:val="10"/>
        </w:numPr>
        <w:rPr>
          <w:b/>
          <w:bCs/>
          <w:lang w:val="en-US"/>
        </w:rPr>
      </w:pPr>
      <w:r w:rsidRPr="006D1BB8">
        <w:rPr>
          <w:b/>
          <w:bCs/>
          <w:lang w:val="en-US"/>
        </w:rPr>
        <w:t xml:space="preserve">PHOTOPROTECTION RECOMMENDATIONS FOR PSORIASIS  </w:t>
      </w:r>
    </w:p>
    <w:p w14:paraId="5C1E6AB6" w14:textId="77777777" w:rsidR="006D1BB8" w:rsidRPr="006D1BB8" w:rsidRDefault="00000000" w:rsidP="006D1BB8">
      <w:pPr>
        <w:rPr>
          <w:lang w:val="en-US"/>
        </w:rPr>
      </w:pPr>
      <w:r w:rsidRPr="006D1BB8">
        <w:rPr>
          <w:lang w:val="en-US"/>
        </w:rPr>
        <w:t xml:space="preserve">After reading the photoprotection recommendations provided by experts for your condition, indicate which ones you follow:  </w:t>
      </w:r>
    </w:p>
    <w:p w14:paraId="15F0C134" w14:textId="77777777" w:rsidR="006D1BB8" w:rsidRPr="006D1BB8" w:rsidRDefault="00000000" w:rsidP="006D1BB8">
      <w:pPr>
        <w:pStyle w:val="Prrafodelista"/>
        <w:numPr>
          <w:ilvl w:val="1"/>
          <w:numId w:val="10"/>
        </w:numPr>
        <w:rPr>
          <w:lang w:val="en-US"/>
        </w:rPr>
      </w:pPr>
      <w:r w:rsidRPr="006D1BB8">
        <w:rPr>
          <w:lang w:val="en-US"/>
        </w:rPr>
        <w:t xml:space="preserve">Sun exposure can be beneficial for psoriasis patients (they often notice improvement during spring or summer), so regular sun exposure is recommended.  </w:t>
      </w:r>
    </w:p>
    <w:p w14:paraId="5030AFBF" w14:textId="77777777" w:rsidR="006D1BB8" w:rsidRPr="006D1BB8" w:rsidRDefault="00000000" w:rsidP="006D1BB8">
      <w:pPr>
        <w:rPr>
          <w:lang w:val="en-US"/>
        </w:rPr>
      </w:pPr>
      <w:r w:rsidRPr="006D1BB8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 w:rsidRPr="006D1BB8">
        <w:rPr>
          <w:lang w:val="en-US"/>
        </w:rPr>
        <w:t xml:space="preserve">Do you follow this recommendation? YES / NO  </w:t>
      </w:r>
    </w:p>
    <w:p w14:paraId="76D313A4" w14:textId="77777777" w:rsidR="006D1BB8" w:rsidRPr="006D1BB8" w:rsidRDefault="00000000" w:rsidP="006D1BB8">
      <w:pPr>
        <w:pStyle w:val="Prrafodelista"/>
        <w:numPr>
          <w:ilvl w:val="1"/>
          <w:numId w:val="10"/>
        </w:numPr>
        <w:rPr>
          <w:lang w:val="en-US"/>
        </w:rPr>
      </w:pPr>
      <w:r w:rsidRPr="006D1BB8">
        <w:rPr>
          <w:lang w:val="en-US"/>
        </w:rPr>
        <w:t xml:space="preserve">However, sun exposure should be limited, and patients should avoid sunburns by applying sunscreen.  </w:t>
      </w:r>
    </w:p>
    <w:p w14:paraId="1AA571F1" w14:textId="77777777" w:rsidR="006D1BB8" w:rsidRPr="006D1BB8" w:rsidRDefault="00000000" w:rsidP="006D1BB8">
      <w:pPr>
        <w:rPr>
          <w:lang w:val="en-US"/>
        </w:rPr>
      </w:pPr>
      <w:r w:rsidRPr="006D1BB8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 w:rsidRPr="006D1BB8">
        <w:rPr>
          <w:lang w:val="en-US"/>
        </w:rPr>
        <w:t xml:space="preserve">Do you follow this recommendation? YES / NO  </w:t>
      </w:r>
    </w:p>
    <w:p w14:paraId="5810EBAA" w14:textId="77777777" w:rsidR="006D1BB8" w:rsidRPr="006D1BB8" w:rsidRDefault="006D1BB8" w:rsidP="006D1BB8">
      <w:pPr>
        <w:rPr>
          <w:lang w:val="en-US"/>
        </w:rPr>
      </w:pPr>
    </w:p>
    <w:p w14:paraId="1C2DACAE" w14:textId="77777777" w:rsidR="006D1BB8" w:rsidRPr="006D1BB8" w:rsidRDefault="00000000" w:rsidP="006D1BB8">
      <w:pPr>
        <w:pStyle w:val="Prrafodelista"/>
        <w:numPr>
          <w:ilvl w:val="0"/>
          <w:numId w:val="10"/>
        </w:numPr>
        <w:rPr>
          <w:b/>
          <w:bCs/>
          <w:lang w:val="en-US"/>
        </w:rPr>
      </w:pPr>
      <w:r w:rsidRPr="006D1BB8">
        <w:rPr>
          <w:b/>
          <w:bCs/>
          <w:lang w:val="en-US"/>
        </w:rPr>
        <w:lastRenderedPageBreak/>
        <w:t>PHOTOPROTECTION RECOMMENDATIONS FOR VITILIGO</w:t>
      </w:r>
    </w:p>
    <w:p w14:paraId="1F465379" w14:textId="77777777" w:rsidR="006D1BB8" w:rsidRPr="006D1BB8" w:rsidRDefault="00000000" w:rsidP="006D1BB8">
      <w:pPr>
        <w:ind w:left="360"/>
        <w:rPr>
          <w:lang w:val="en-US"/>
        </w:rPr>
      </w:pPr>
      <w:r w:rsidRPr="006D1BB8">
        <w:rPr>
          <w:lang w:val="en-US"/>
        </w:rPr>
        <w:t xml:space="preserve">After reading the photoprotection recommendations provided by experts for your condition, indicate which ones you follow:  </w:t>
      </w:r>
    </w:p>
    <w:p w14:paraId="67FD0EA3" w14:textId="77777777" w:rsidR="006D1BB8" w:rsidRPr="006D1BB8" w:rsidRDefault="00000000" w:rsidP="006D1BB8">
      <w:pPr>
        <w:pStyle w:val="Prrafodelista"/>
        <w:numPr>
          <w:ilvl w:val="1"/>
          <w:numId w:val="10"/>
        </w:numPr>
        <w:rPr>
          <w:lang w:val="en-US"/>
        </w:rPr>
      </w:pPr>
      <w:r w:rsidRPr="006D1BB8">
        <w:rPr>
          <w:lang w:val="en-US"/>
        </w:rPr>
        <w:t xml:space="preserve">Patients with vitiligo are advised to regularly expose affected skin to the sun without sunscreen until vitiligo lesions start turning pink. Once the lesions turn pink, apply SPF50+ sunscreen to prevent sunburn.  </w:t>
      </w:r>
    </w:p>
    <w:p w14:paraId="72278091" w14:textId="77777777" w:rsidR="006D1BB8" w:rsidRPr="006D1BB8" w:rsidRDefault="00000000" w:rsidP="006D1BB8">
      <w:pPr>
        <w:rPr>
          <w:lang w:val="en-US"/>
        </w:rPr>
      </w:pPr>
      <w:r w:rsidRPr="006D1BB8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 w:rsidRPr="006D1BB8">
        <w:rPr>
          <w:lang w:val="en-US"/>
        </w:rPr>
        <w:t xml:space="preserve">Do you follow these recommendations? YES / NO  </w:t>
      </w:r>
    </w:p>
    <w:p w14:paraId="707C3674" w14:textId="77777777" w:rsidR="006D1BB8" w:rsidRPr="006D1BB8" w:rsidRDefault="006D1BB8" w:rsidP="006D1BB8">
      <w:pPr>
        <w:rPr>
          <w:lang w:val="en-US"/>
        </w:rPr>
      </w:pPr>
    </w:p>
    <w:p w14:paraId="6842030A" w14:textId="77777777" w:rsidR="006D1BB8" w:rsidRPr="006D1BB8" w:rsidRDefault="00000000" w:rsidP="006D1BB8">
      <w:pPr>
        <w:pStyle w:val="Prrafodelista"/>
        <w:numPr>
          <w:ilvl w:val="0"/>
          <w:numId w:val="10"/>
        </w:numPr>
        <w:rPr>
          <w:b/>
          <w:bCs/>
          <w:lang w:val="en-US"/>
        </w:rPr>
      </w:pPr>
      <w:r w:rsidRPr="006D1BB8">
        <w:rPr>
          <w:b/>
          <w:bCs/>
          <w:lang w:val="en-US"/>
        </w:rPr>
        <w:t>PHOTOPROTECTION RECOMMENDATIONS FOR HIDRADENITIS SUPPURATIVA</w:t>
      </w:r>
    </w:p>
    <w:p w14:paraId="477B7D0F" w14:textId="77777777" w:rsidR="006D1BB8" w:rsidRPr="006D1BB8" w:rsidRDefault="00000000" w:rsidP="006D1BB8">
      <w:pPr>
        <w:ind w:left="360"/>
        <w:rPr>
          <w:lang w:val="en-US"/>
        </w:rPr>
      </w:pPr>
      <w:r w:rsidRPr="006D1BB8">
        <w:rPr>
          <w:lang w:val="en-US"/>
        </w:rPr>
        <w:t xml:space="preserve">After reading the photoprotection recommendations provided by experts for your condition, indicate which ones you follow:  </w:t>
      </w:r>
    </w:p>
    <w:p w14:paraId="67798DE6" w14:textId="77777777" w:rsidR="006D1BB8" w:rsidRPr="006D1BB8" w:rsidRDefault="00000000" w:rsidP="006D1BB8">
      <w:pPr>
        <w:pStyle w:val="Prrafodelista"/>
        <w:numPr>
          <w:ilvl w:val="1"/>
          <w:numId w:val="10"/>
        </w:numPr>
        <w:rPr>
          <w:lang w:val="en-US"/>
        </w:rPr>
      </w:pPr>
      <w:r w:rsidRPr="006D1BB8">
        <w:rPr>
          <w:lang w:val="en-US"/>
        </w:rPr>
        <w:t xml:space="preserve">SPF50+ sunscreen is recommended to avoid post-inflammatory hyperpigmentation ("brown spots") on areas with lesions.  </w:t>
      </w:r>
    </w:p>
    <w:p w14:paraId="3D45AE82" w14:textId="77777777" w:rsidR="006D1BB8" w:rsidRPr="006D1BB8" w:rsidRDefault="00000000" w:rsidP="006D1BB8">
      <w:pPr>
        <w:rPr>
          <w:lang w:val="en-US"/>
        </w:rPr>
      </w:pPr>
      <w:r w:rsidRPr="006D1BB8">
        <w:rPr>
          <w:lang w:val="en-US"/>
        </w:rPr>
        <w:t xml:space="preserve">  </w:t>
      </w:r>
      <w:r>
        <w:rPr>
          <w:lang w:val="en-US"/>
        </w:rPr>
        <w:tab/>
      </w:r>
      <w:r>
        <w:rPr>
          <w:lang w:val="en-US"/>
        </w:rPr>
        <w:tab/>
      </w:r>
      <w:r w:rsidRPr="006D1BB8">
        <w:rPr>
          <w:lang w:val="en-US"/>
        </w:rPr>
        <w:t xml:space="preserve">Do you follow this recommendation? YES / NO  </w:t>
      </w:r>
    </w:p>
    <w:p w14:paraId="35449807" w14:textId="77777777" w:rsidR="006D1BB8" w:rsidRPr="006D1BB8" w:rsidRDefault="00000000" w:rsidP="006D1BB8">
      <w:pPr>
        <w:pStyle w:val="Prrafodelista"/>
        <w:numPr>
          <w:ilvl w:val="1"/>
          <w:numId w:val="10"/>
        </w:numPr>
        <w:rPr>
          <w:lang w:val="en-US"/>
        </w:rPr>
      </w:pPr>
      <w:r w:rsidRPr="006D1BB8">
        <w:rPr>
          <w:lang w:val="en-US"/>
        </w:rPr>
        <w:t xml:space="preserve">Answer only if you are being treated with Tetracycline-family drugs (Doxycycline, Minocycline...): One of the most common side effects of this antibiotic family is photosensitivity. During treatment, rigorous daily photoprotection with broad-spectrum sunscreen (SPF50+) is essential.  </w:t>
      </w:r>
    </w:p>
    <w:p w14:paraId="2389267A" w14:textId="77777777" w:rsidR="006D1BB8" w:rsidRPr="006D1BB8" w:rsidRDefault="00000000" w:rsidP="006D1BB8">
      <w:pPr>
        <w:ind w:left="708" w:firstLine="708"/>
        <w:rPr>
          <w:lang w:val="en-US"/>
        </w:rPr>
      </w:pPr>
      <w:r w:rsidRPr="006D1BB8">
        <w:rPr>
          <w:lang w:val="en-US"/>
        </w:rPr>
        <w:t xml:space="preserve"> Do you follow this recommendation? YES / NO  </w:t>
      </w:r>
    </w:p>
    <w:p w14:paraId="5F95D94E" w14:textId="77777777" w:rsidR="006D1BB8" w:rsidRPr="006D1BB8" w:rsidRDefault="006D1BB8" w:rsidP="006D1BB8">
      <w:pPr>
        <w:rPr>
          <w:lang w:val="en-US"/>
        </w:rPr>
      </w:pPr>
    </w:p>
    <w:p w14:paraId="12BE6E04" w14:textId="77777777" w:rsidR="006D1BB8" w:rsidRPr="006D1BB8" w:rsidRDefault="00000000" w:rsidP="006D1BB8">
      <w:pPr>
        <w:pStyle w:val="Prrafodelista"/>
        <w:numPr>
          <w:ilvl w:val="0"/>
          <w:numId w:val="10"/>
        </w:numPr>
        <w:rPr>
          <w:b/>
          <w:bCs/>
          <w:lang w:val="en-US"/>
        </w:rPr>
      </w:pPr>
      <w:r w:rsidRPr="006D1BB8">
        <w:rPr>
          <w:b/>
          <w:bCs/>
          <w:lang w:val="en-US"/>
        </w:rPr>
        <w:t xml:space="preserve">PHOTOPROTECTION RECOMMENDATIONS FOR ALOPECIA AREATA </w:t>
      </w:r>
    </w:p>
    <w:p w14:paraId="2E8F396A" w14:textId="77777777" w:rsidR="006D1BB8" w:rsidRPr="006D1BB8" w:rsidRDefault="00000000" w:rsidP="006D1BB8">
      <w:pPr>
        <w:ind w:left="360"/>
        <w:rPr>
          <w:lang w:val="en-US"/>
        </w:rPr>
      </w:pPr>
      <w:r w:rsidRPr="006D1BB8">
        <w:rPr>
          <w:lang w:val="en-US"/>
        </w:rPr>
        <w:t xml:space="preserve">After reading the photoprotection recommendations provided by experts for your condition, indicate which ones you follow:  </w:t>
      </w:r>
    </w:p>
    <w:p w14:paraId="479A668F" w14:textId="77777777" w:rsidR="006D1BB8" w:rsidRPr="006D1BB8" w:rsidRDefault="00000000" w:rsidP="006D1BB8">
      <w:pPr>
        <w:pStyle w:val="Prrafodelista"/>
        <w:numPr>
          <w:ilvl w:val="1"/>
          <w:numId w:val="10"/>
        </w:numPr>
        <w:rPr>
          <w:lang w:val="en-US"/>
        </w:rPr>
      </w:pPr>
      <w:r w:rsidRPr="006D1BB8">
        <w:rPr>
          <w:lang w:val="en-US"/>
        </w:rPr>
        <w:t xml:space="preserve">Physical protection measures (hat, cap, etc.) and SPF50+ sunscreen are recommended for lesions exposed to direct sunlight and devoid of hair.  </w:t>
      </w:r>
    </w:p>
    <w:p w14:paraId="095D47A1" w14:textId="77777777" w:rsidR="006D1BB8" w:rsidRPr="0091529D" w:rsidRDefault="00000000" w:rsidP="006D1BB8">
      <w:pPr>
        <w:rPr>
          <w:lang w:val="en-US"/>
        </w:rPr>
      </w:pPr>
      <w:r w:rsidRPr="006D1BB8">
        <w:rPr>
          <w:lang w:val="en-US"/>
        </w:rPr>
        <w:t xml:space="preserve">  </w:t>
      </w:r>
      <w:r>
        <w:rPr>
          <w:lang w:val="en-US"/>
        </w:rPr>
        <w:tab/>
      </w:r>
      <w:r>
        <w:rPr>
          <w:lang w:val="en-US"/>
        </w:rPr>
        <w:tab/>
      </w:r>
      <w:r w:rsidRPr="006D1BB8">
        <w:rPr>
          <w:lang w:val="en-US"/>
        </w:rPr>
        <w:t xml:space="preserve">Do you follow this recommendation? YES / NO  </w:t>
      </w:r>
    </w:p>
    <w:sectPr w:rsidR="006D1BB8" w:rsidRPr="0091529D">
      <w:pgSz w:w="11906" w:h="16838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7A417D"/>
    <w:multiLevelType w:val="hybridMultilevel"/>
    <w:tmpl w:val="524A7B80"/>
    <w:lvl w:ilvl="0" w:tplc="C540B3EA">
      <w:numFmt w:val="bullet"/>
      <w:lvlText w:val="-"/>
      <w:lvlJc w:val="left"/>
      <w:pPr>
        <w:ind w:left="510" w:hanging="360"/>
      </w:pPr>
      <w:rPr>
        <w:rFonts w:ascii="Aptos" w:eastAsiaTheme="minorHAnsi" w:hAnsi="Aptos" w:cstheme="minorBidi" w:hint="default"/>
      </w:rPr>
    </w:lvl>
    <w:lvl w:ilvl="1" w:tplc="B212F3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A18CF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0219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7EA7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28FF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986E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1EBF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A63B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7337E2"/>
    <w:multiLevelType w:val="hybridMultilevel"/>
    <w:tmpl w:val="5CDCCF72"/>
    <w:lvl w:ilvl="0" w:tplc="D17AD9CA">
      <w:numFmt w:val="bullet"/>
      <w:lvlText w:val="-"/>
      <w:lvlJc w:val="left"/>
      <w:pPr>
        <w:ind w:left="510" w:hanging="360"/>
      </w:pPr>
      <w:rPr>
        <w:rFonts w:ascii="Aptos" w:eastAsiaTheme="minorHAnsi" w:hAnsi="Aptos" w:cstheme="minorBidi" w:hint="default"/>
      </w:rPr>
    </w:lvl>
    <w:lvl w:ilvl="1" w:tplc="DDA00376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3918BB96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E63E74F2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FEB4DB52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676C39B0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85AA6088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D4D81CDE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D09C8042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2" w15:restartNumberingAfterBreak="0">
    <w:nsid w:val="2FF46D3C"/>
    <w:multiLevelType w:val="hybridMultilevel"/>
    <w:tmpl w:val="EFBCC392"/>
    <w:lvl w:ilvl="0" w:tplc="46DCB672">
      <w:numFmt w:val="bullet"/>
      <w:lvlText w:val="-"/>
      <w:lvlJc w:val="left"/>
      <w:pPr>
        <w:ind w:left="510" w:hanging="360"/>
      </w:pPr>
      <w:rPr>
        <w:rFonts w:ascii="Aptos" w:eastAsiaTheme="minorHAnsi" w:hAnsi="Aptos" w:cstheme="minorBidi" w:hint="default"/>
      </w:rPr>
    </w:lvl>
    <w:lvl w:ilvl="1" w:tplc="BEFC55E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0E37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E2B2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56DB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2C89E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A4F7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1271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1A8A2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F741BB"/>
    <w:multiLevelType w:val="hybridMultilevel"/>
    <w:tmpl w:val="EBF0FDD4"/>
    <w:lvl w:ilvl="0" w:tplc="23C8F6E0">
      <w:numFmt w:val="bullet"/>
      <w:lvlText w:val="-"/>
      <w:lvlJc w:val="left"/>
      <w:pPr>
        <w:ind w:left="510" w:hanging="360"/>
      </w:pPr>
      <w:rPr>
        <w:rFonts w:ascii="Aptos" w:eastAsiaTheme="minorHAnsi" w:hAnsi="Aptos" w:cstheme="minorBidi" w:hint="default"/>
      </w:rPr>
    </w:lvl>
    <w:lvl w:ilvl="1" w:tplc="964C7A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F420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700C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62E9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0B000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F8C0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264C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2E8F2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D47413"/>
    <w:multiLevelType w:val="hybridMultilevel"/>
    <w:tmpl w:val="A4A4D1AA"/>
    <w:lvl w:ilvl="0" w:tplc="A0E4FC30">
      <w:numFmt w:val="bullet"/>
      <w:lvlText w:val="-"/>
      <w:lvlJc w:val="left"/>
      <w:pPr>
        <w:ind w:left="510" w:hanging="360"/>
      </w:pPr>
      <w:rPr>
        <w:rFonts w:ascii="Aptos" w:eastAsiaTheme="minorHAnsi" w:hAnsi="Aptos" w:cstheme="minorBidi" w:hint="default"/>
      </w:rPr>
    </w:lvl>
    <w:lvl w:ilvl="1" w:tplc="4D96DE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A85C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D0FB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AA3BA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4C4BE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DCB4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9603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9A5CD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953C5E"/>
    <w:multiLevelType w:val="hybridMultilevel"/>
    <w:tmpl w:val="46EEA706"/>
    <w:lvl w:ilvl="0" w:tplc="81787D7A">
      <w:numFmt w:val="bullet"/>
      <w:lvlText w:val="-"/>
      <w:lvlJc w:val="left"/>
      <w:pPr>
        <w:ind w:left="510" w:hanging="360"/>
      </w:pPr>
      <w:rPr>
        <w:rFonts w:ascii="Aptos" w:eastAsiaTheme="minorHAnsi" w:hAnsi="Aptos" w:cstheme="minorBidi" w:hint="default"/>
      </w:rPr>
    </w:lvl>
    <w:lvl w:ilvl="1" w:tplc="393E7B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C456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9EFC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AA20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6EB5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8C6B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38AE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B128D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9E43AA"/>
    <w:multiLevelType w:val="hybridMultilevel"/>
    <w:tmpl w:val="326CA15C"/>
    <w:lvl w:ilvl="0" w:tplc="367223B0">
      <w:numFmt w:val="bullet"/>
      <w:lvlText w:val="-"/>
      <w:lvlJc w:val="left"/>
      <w:pPr>
        <w:ind w:left="510" w:hanging="360"/>
      </w:pPr>
      <w:rPr>
        <w:rFonts w:ascii="Aptos" w:eastAsiaTheme="minorHAnsi" w:hAnsi="Aptos" w:cstheme="minorBidi" w:hint="default"/>
      </w:rPr>
    </w:lvl>
    <w:lvl w:ilvl="1" w:tplc="82046C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9245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B6C3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0847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E14B7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4218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8413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2E03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2F33A1"/>
    <w:multiLevelType w:val="hybridMultilevel"/>
    <w:tmpl w:val="CCB0118A"/>
    <w:lvl w:ilvl="0" w:tplc="56FC58A8">
      <w:numFmt w:val="bullet"/>
      <w:lvlText w:val="-"/>
      <w:lvlJc w:val="left"/>
      <w:pPr>
        <w:ind w:left="510" w:hanging="360"/>
      </w:pPr>
      <w:rPr>
        <w:rFonts w:ascii="Aptos" w:eastAsiaTheme="minorHAnsi" w:hAnsi="Aptos" w:cstheme="minorBidi" w:hint="default"/>
      </w:rPr>
    </w:lvl>
    <w:lvl w:ilvl="1" w:tplc="8104EA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9267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9083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1431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B5829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8E4BF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EA53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3A49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4D1D98"/>
    <w:multiLevelType w:val="hybridMultilevel"/>
    <w:tmpl w:val="6142B638"/>
    <w:lvl w:ilvl="0" w:tplc="C34855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3E243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72B5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A222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B86D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1B8D3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64DF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4479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1D0455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B64CF0"/>
    <w:multiLevelType w:val="hybridMultilevel"/>
    <w:tmpl w:val="AD0E6690"/>
    <w:lvl w:ilvl="0" w:tplc="CF64E7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D6C4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3629A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56D1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66E5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5C21A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900A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506A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D7402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9012485">
    <w:abstractNumId w:val="9"/>
  </w:num>
  <w:num w:numId="2" w16cid:durableId="1712460251">
    <w:abstractNumId w:val="1"/>
  </w:num>
  <w:num w:numId="3" w16cid:durableId="295258310">
    <w:abstractNumId w:val="0"/>
  </w:num>
  <w:num w:numId="4" w16cid:durableId="288434105">
    <w:abstractNumId w:val="3"/>
  </w:num>
  <w:num w:numId="5" w16cid:durableId="2037268085">
    <w:abstractNumId w:val="6"/>
  </w:num>
  <w:num w:numId="6" w16cid:durableId="1656566685">
    <w:abstractNumId w:val="7"/>
  </w:num>
  <w:num w:numId="7" w16cid:durableId="1921333456">
    <w:abstractNumId w:val="2"/>
  </w:num>
  <w:num w:numId="8" w16cid:durableId="1847550273">
    <w:abstractNumId w:val="5"/>
  </w:num>
  <w:num w:numId="9" w16cid:durableId="1303653112">
    <w:abstractNumId w:val="4"/>
  </w:num>
  <w:num w:numId="10" w16cid:durableId="48185038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3EB"/>
    <w:rsid w:val="006D1BB8"/>
    <w:rsid w:val="0091529D"/>
    <w:rsid w:val="00997ADB"/>
    <w:rsid w:val="009E6947"/>
    <w:rsid w:val="00A4499E"/>
    <w:rsid w:val="00C55B15"/>
    <w:rsid w:val="00E00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8C9DDE"/>
  <w15:chartTrackingRefBased/>
  <w15:docId w15:val="{64FC5B96-1DF5-4D7F-8EB4-A170AEB4C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003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003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003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003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003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003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003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003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003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003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003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003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003E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003E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003E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003E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003E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003E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003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003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003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003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003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003E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003E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003E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003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003E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003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14</Words>
  <Characters>3933</Characters>
  <Application>Microsoft Office Word</Application>
  <DocSecurity>0</DocSecurity>
  <Lines>32</Lines>
  <Paragraphs>9</Paragraphs>
  <ScaleCrop>false</ScaleCrop>
  <Company/>
  <LinksUpToDate>false</LinksUpToDate>
  <CharactersWithSpaces>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ta Alvarez Bobillo</dc:creator>
  <cp:lastModifiedBy>Zita Alvarez Bobillo</cp:lastModifiedBy>
  <cp:revision>2</cp:revision>
  <dcterms:created xsi:type="dcterms:W3CDTF">2024-11-17T17:55:00Z</dcterms:created>
  <dcterms:modified xsi:type="dcterms:W3CDTF">2025-10-01T11:17:00Z</dcterms:modified>
</cp:coreProperties>
</file>